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F83" w:rsidRDefault="00EF4246" w:rsidP="00F178A3">
      <w:pPr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Additional file 2: </w:t>
      </w:r>
      <w:r w:rsidR="00EE7F83"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</w:t>
      </w:r>
      <w:r w:rsidR="008C0ADC">
        <w:rPr>
          <w:rFonts w:ascii="Times New Roman" w:eastAsia="Times New Roman" w:hAnsi="Times New Roman" w:cs="Times New Roman"/>
          <w:b/>
          <w:sz w:val="32"/>
          <w:szCs w:val="32"/>
        </w:rPr>
        <w:t>Method</w:t>
      </w:r>
    </w:p>
    <w:p w:rsidR="00EE7F83" w:rsidRDefault="00EE7F83" w:rsidP="00EE7F83">
      <w:pPr>
        <w:pStyle w:val="Normal1"/>
        <w:spacing w:after="0" w:line="480" w:lineRule="auto"/>
        <w:jc w:val="both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etes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mmunohistochemist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EE7F83" w:rsidRDefault="00EE7F83" w:rsidP="00EE7F83">
      <w:pPr>
        <w:pStyle w:val="Normal1"/>
        <w:spacing w:after="0"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pretest mouse, In addition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&amp;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ollowing rabbit polyclonal antibodies were used: cleav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sp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C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P229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cal, Concord, CA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11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B11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89474 (Novu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ic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ittleton, CO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3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2836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mbridge, MA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F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033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pinte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67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CL-Ki67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c., Vista, CA); Rabbit monoclonal anti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C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lo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R382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9255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ambridge, MA) and Rat monoclonal antibodies again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80 (#14-4801-82, clo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M8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Myelin Basic Protei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#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7349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lone 12) were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iosc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an Diego, CA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Cambridge, MA) respectively.</w:t>
      </w:r>
    </w:p>
    <w:p w:rsidR="00EE7F83" w:rsidRDefault="00EE7F83" w:rsidP="00EE7F83">
      <w:pPr>
        <w:pStyle w:val="Normal1"/>
        <w:spacing w:after="0" w:line="480" w:lineRule="auto"/>
        <w:jc w:val="both"/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H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fluoresc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carried in Bond the fully autom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stain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Slides we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wax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Bo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wa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lu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922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nd hydrated in Bond Wash solu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959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Antigen retrieval for all antibodies excep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C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performed for 30 min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100º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Bond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t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triev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lution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H-6.0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996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lution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9.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C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E7F83" w:rsidRDefault="00EE7F83" w:rsidP="00EE7F83">
      <w:pPr>
        <w:pStyle w:val="Normal1"/>
        <w:spacing w:after="0" w:line="480" w:lineRule="auto"/>
        <w:jc w:val="both"/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After pretreatment slides were incubated for 30 mi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C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1000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11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1500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F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2500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67 (1:300) and for 60 mi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C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50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3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200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80 (1:50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:200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te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3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C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67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D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D11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C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performed using Bond™ Polymer Refine Detection syste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S980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Dete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80 was done using Bond Intense R Detection syste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S926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supplemented with 1:500 Goat Anti-Rat (Biotin) secondary antibod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709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Stained slides were dehydrated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erslipp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E7F83" w:rsidRDefault="00EE7F83" w:rsidP="008C0ADC">
      <w:pPr>
        <w:pStyle w:val="Normal1"/>
        <w:spacing w:after="0" w:line="480" w:lineRule="auto"/>
        <w:jc w:val="both"/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fluoresc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IF) dete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as done using Bond Intense R Detection ki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S926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supplemen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tiny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bbit Anti-R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munoglobul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K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0468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SA-Cy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T704A001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erkin Elmer) reagent; slides were counter-stained with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oechst 33258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itro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nd moun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L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l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f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age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3693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Life Technologies). Positive and negative controls (no primary antibody) were included for each antibody. High-resolution acquisition (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bjectiv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of the IF slid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P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hannels were perform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e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nSc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e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sectPr w:rsidR="00EE7F83" w:rsidSect="00B963F4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D6B" w:rsidRDefault="00B35D6B" w:rsidP="00B963F4">
      <w:pPr>
        <w:spacing w:after="0" w:line="240" w:lineRule="auto"/>
      </w:pPr>
      <w:r>
        <w:separator/>
      </w:r>
    </w:p>
  </w:endnote>
  <w:endnote w:type="continuationSeparator" w:id="0">
    <w:p w:rsidR="00B35D6B" w:rsidRDefault="00B35D6B" w:rsidP="00B96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ADC" w:rsidRDefault="00BE58B9" w:rsidP="00EE7F83">
    <w:pPr>
      <w:pStyle w:val="Normal1"/>
      <w:tabs>
        <w:tab w:val="center" w:pos="4680"/>
        <w:tab w:val="right" w:pos="9360"/>
      </w:tabs>
      <w:spacing w:after="0" w:line="240" w:lineRule="auto"/>
      <w:jc w:val="right"/>
    </w:pPr>
    <w:r w:rsidRPr="00F64A81">
      <w:fldChar w:fldCharType="begin"/>
    </w:r>
    <w:r w:rsidR="008C0ADC" w:rsidRPr="00F64A81">
      <w:instrText>PAGE</w:instrText>
    </w:r>
    <w:r w:rsidRPr="00F64A81">
      <w:fldChar w:fldCharType="separate"/>
    </w:r>
    <w:r w:rsidR="006744A0">
      <w:rPr>
        <w:noProof/>
      </w:rPr>
      <w:t>1</w:t>
    </w:r>
    <w:r w:rsidRPr="00F64A81"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D6B" w:rsidRDefault="00B35D6B" w:rsidP="00B963F4">
      <w:pPr>
        <w:spacing w:after="0" w:line="240" w:lineRule="auto"/>
      </w:pPr>
      <w:r>
        <w:separator/>
      </w:r>
    </w:p>
  </w:footnote>
  <w:footnote w:type="continuationSeparator" w:id="0">
    <w:p w:rsidR="00B35D6B" w:rsidRDefault="00B35D6B" w:rsidP="00B96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4"/>
  </w:docVars>
  <w:rsids>
    <w:rsidRoot w:val="00EE7F83"/>
    <w:rsid w:val="006744A0"/>
    <w:rsid w:val="008C0ADC"/>
    <w:rsid w:val="00B35D6B"/>
    <w:rsid w:val="00B963F4"/>
    <w:rsid w:val="00BE58B9"/>
    <w:rsid w:val="00E57603"/>
    <w:rsid w:val="00EE7F83"/>
    <w:rsid w:val="00EF4246"/>
    <w:rsid w:val="00F178A3"/>
    <w:rsid w:val="00F97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F8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E7F8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E7F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F8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E7F8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E7F8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1796</Characters>
  <Application>Microsoft Office Word</Application>
  <DocSecurity>0</DocSecurity>
  <Lines>29</Lines>
  <Paragraphs>3</Paragraphs>
  <ScaleCrop>false</ScaleCrop>
  <Company>UNC at Chapel Hill</Company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Bazyar</dc:creator>
  <cp:keywords/>
  <dc:description/>
  <cp:lastModifiedBy>LCAYETANO</cp:lastModifiedBy>
  <cp:revision>3</cp:revision>
  <dcterms:created xsi:type="dcterms:W3CDTF">2017-02-09T01:47:00Z</dcterms:created>
  <dcterms:modified xsi:type="dcterms:W3CDTF">2017-08-08T18:45:00Z</dcterms:modified>
</cp:coreProperties>
</file>